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3D8E5" w14:textId="6E2CD993" w:rsidR="00574566" w:rsidRPr="003E2C1F" w:rsidRDefault="007E6E0D">
      <w:pPr>
        <w:rPr>
          <w:rFonts w:ascii="Times New Roman" w:hAnsi="Times New Roman" w:cs="Times New Roman"/>
        </w:rPr>
      </w:pPr>
      <w:proofErr w:type="spellStart"/>
      <w:r w:rsidRPr="003E2C1F">
        <w:rPr>
          <w:rFonts w:ascii="Times New Roman" w:hAnsi="Times New Roman" w:cs="Times New Roman"/>
        </w:rPr>
        <w:t>Supplementary</w:t>
      </w:r>
      <w:proofErr w:type="spellEnd"/>
      <w:r w:rsidRPr="003E2C1F">
        <w:rPr>
          <w:rFonts w:ascii="Times New Roman" w:hAnsi="Times New Roman" w:cs="Times New Roman"/>
        </w:rPr>
        <w:t xml:space="preserve"> </w:t>
      </w:r>
      <w:proofErr w:type="spellStart"/>
      <w:r w:rsidRPr="003E2C1F">
        <w:rPr>
          <w:rFonts w:ascii="Times New Roman" w:hAnsi="Times New Roman" w:cs="Times New Roman"/>
        </w:rPr>
        <w:t>material</w:t>
      </w:r>
      <w:proofErr w:type="spellEnd"/>
    </w:p>
    <w:p w14:paraId="5EBB12AC" w14:textId="77777777" w:rsidR="007E6E0D" w:rsidRPr="003E2C1F" w:rsidRDefault="007E6E0D"/>
    <w:p w14:paraId="1FA1FD1A" w14:textId="77777777" w:rsidR="007E6E0D" w:rsidRPr="003E2C1F" w:rsidRDefault="007E6E0D"/>
    <w:p w14:paraId="7174A829" w14:textId="7608A699" w:rsidR="00FB035D" w:rsidRPr="003E2C1F" w:rsidRDefault="00FB035D" w:rsidP="00FB035D">
      <w:pPr>
        <w:spacing w:line="360" w:lineRule="auto"/>
        <w:jc w:val="both"/>
        <w:rPr>
          <w:rFonts w:ascii="Times New Roman" w:hAnsi="Times New Roman" w:cs="Times New Roman"/>
        </w:rPr>
      </w:pPr>
      <w:r w:rsidRPr="003E2C1F">
        <w:rPr>
          <w:rFonts w:ascii="Times New Roman" w:hAnsi="Times New Roman" w:cs="Times New Roman"/>
        </w:rPr>
        <w:t>Michele Trinchi, Baptiste Bizet, Paola Zamparo</w:t>
      </w:r>
      <w:r w:rsidRPr="003E2C1F">
        <w:rPr>
          <w:rFonts w:ascii="Times New Roman" w:hAnsi="Times New Roman" w:cs="Times New Roman"/>
          <w:vertAlign w:val="superscript"/>
        </w:rPr>
        <w:t>*</w:t>
      </w:r>
      <w:r w:rsidRPr="003E2C1F">
        <w:rPr>
          <w:rFonts w:ascii="Times New Roman" w:hAnsi="Times New Roman" w:cs="Times New Roman"/>
        </w:rPr>
        <w:t>, Andrea Monte</w:t>
      </w:r>
    </w:p>
    <w:p w14:paraId="0FA0C4F5" w14:textId="77777777" w:rsidR="007E6E0D" w:rsidRPr="003E2C1F" w:rsidRDefault="007E6E0D"/>
    <w:p w14:paraId="19114CD2" w14:textId="6942389A" w:rsidR="007E6E0D" w:rsidRPr="003E2C1F" w:rsidRDefault="006C708B" w:rsidP="007E6E0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E2C1F">
        <w:rPr>
          <w:rFonts w:ascii="Times New Roman" w:hAnsi="Times New Roman" w:cs="Times New Roman"/>
          <w:b/>
          <w:bCs/>
          <w:lang w:val="en-US"/>
        </w:rPr>
        <w:t xml:space="preserve">Regional heterogeneity in vastus lateralis architecture influences fascicle </w:t>
      </w:r>
      <w:proofErr w:type="spellStart"/>
      <w:r w:rsidRPr="003E2C1F">
        <w:rPr>
          <w:rFonts w:ascii="Times New Roman" w:hAnsi="Times New Roman" w:cs="Times New Roman"/>
          <w:b/>
          <w:bCs/>
          <w:lang w:val="en-US"/>
        </w:rPr>
        <w:t>behaviour</w:t>
      </w:r>
      <w:proofErr w:type="spellEnd"/>
      <w:r w:rsidRPr="003E2C1F">
        <w:rPr>
          <w:rFonts w:ascii="Times New Roman" w:hAnsi="Times New Roman" w:cs="Times New Roman"/>
          <w:b/>
          <w:bCs/>
          <w:lang w:val="en-US"/>
        </w:rPr>
        <w:t xml:space="preserve"> but not force-velocity potential during in-vivo contractions</w:t>
      </w:r>
    </w:p>
    <w:p w14:paraId="47BCC9F1" w14:textId="77777777" w:rsidR="007E6E0D" w:rsidRPr="003E2C1F" w:rsidRDefault="007E6E0D" w:rsidP="007E6E0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1D9BC16" w14:textId="77777777" w:rsidR="007E6E0D" w:rsidRPr="003E2C1F" w:rsidRDefault="007E6E0D">
      <w:pPr>
        <w:rPr>
          <w:rFonts w:ascii="Times New Roman" w:hAnsi="Times New Roman" w:cs="Times New Roman"/>
          <w:lang w:val="en-US"/>
        </w:rPr>
      </w:pPr>
    </w:p>
    <w:p w14:paraId="601A6337" w14:textId="77777777" w:rsidR="007E6E0D" w:rsidRPr="003E2C1F" w:rsidRDefault="007E6E0D">
      <w:pPr>
        <w:rPr>
          <w:rFonts w:ascii="Times New Roman" w:hAnsi="Times New Roman" w:cs="Times New Roman"/>
          <w:lang w:val="en-US"/>
        </w:rPr>
      </w:pPr>
    </w:p>
    <w:p w14:paraId="5F5622C5" w14:textId="77E37283" w:rsidR="007E6E0D" w:rsidRDefault="007E6E0D" w:rsidP="007E6E0D">
      <w:pPr>
        <w:jc w:val="both"/>
        <w:rPr>
          <w:rFonts w:ascii="Times New Roman" w:hAnsi="Times New Roman" w:cs="Times New Roman"/>
          <w:lang w:val="en-US"/>
        </w:rPr>
      </w:pPr>
      <w:r w:rsidRPr="003E2C1F">
        <w:rPr>
          <w:rFonts w:ascii="Times New Roman" w:hAnsi="Times New Roman" w:cs="Times New Roman"/>
          <w:b/>
          <w:bCs/>
          <w:lang w:val="en-US"/>
        </w:rPr>
        <w:t>Figure S1</w:t>
      </w:r>
      <w:r w:rsidRPr="003E2C1F">
        <w:rPr>
          <w:rFonts w:ascii="Times New Roman" w:hAnsi="Times New Roman" w:cs="Times New Roman"/>
          <w:lang w:val="en-US"/>
        </w:rPr>
        <w:t>: Angular velocity (</w:t>
      </w:r>
      <w:r w:rsidR="00766921" w:rsidRPr="003E2C1F">
        <w:rPr>
          <w:rFonts w:ascii="Times New Roman" w:hAnsi="Times New Roman" w:cs="Times New Roman"/>
          <w:lang w:val="en-US"/>
        </w:rPr>
        <w:t>green</w:t>
      </w:r>
      <w:r w:rsidRPr="003E2C1F">
        <w:rPr>
          <w:rFonts w:ascii="Times New Roman" w:hAnsi="Times New Roman" w:cs="Times New Roman"/>
          <w:lang w:val="en-US"/>
        </w:rPr>
        <w:t xml:space="preserve"> line) and knee joint torque (</w:t>
      </w:r>
      <w:r w:rsidR="00766921" w:rsidRPr="003E2C1F">
        <w:rPr>
          <w:rFonts w:ascii="Times New Roman" w:hAnsi="Times New Roman" w:cs="Times New Roman"/>
          <w:lang w:val="en-US"/>
        </w:rPr>
        <w:t>orange</w:t>
      </w:r>
      <w:r w:rsidRPr="003E2C1F">
        <w:rPr>
          <w:rFonts w:ascii="Times New Roman" w:hAnsi="Times New Roman" w:cs="Times New Roman"/>
          <w:lang w:val="en-US"/>
        </w:rPr>
        <w:t xml:space="preserve"> line) as a function of contraction duration at three angular speeds (top panel: </w:t>
      </w:r>
      <w:r w:rsidR="00766921" w:rsidRPr="003E2C1F">
        <w:rPr>
          <w:rFonts w:ascii="Times New Roman" w:hAnsi="Times New Roman" w:cs="Times New Roman"/>
          <w:lang w:val="en-US"/>
        </w:rPr>
        <w:t>30</w:t>
      </w:r>
      <w:r w:rsidRPr="003E2C1F">
        <w:rPr>
          <w:rFonts w:ascii="Times New Roman" w:hAnsi="Times New Roman" w:cs="Times New Roman"/>
          <w:lang w:val="en-US"/>
        </w:rPr>
        <w:t>°/s; central panel: 150°/s; bottom panel: 2</w:t>
      </w:r>
      <w:r w:rsidR="00766921" w:rsidRPr="003E2C1F">
        <w:rPr>
          <w:rFonts w:ascii="Times New Roman" w:hAnsi="Times New Roman" w:cs="Times New Roman"/>
          <w:lang w:val="en-US"/>
        </w:rPr>
        <w:t>7</w:t>
      </w:r>
      <w:r w:rsidRPr="003E2C1F">
        <w:rPr>
          <w:rFonts w:ascii="Times New Roman" w:hAnsi="Times New Roman" w:cs="Times New Roman"/>
          <w:lang w:val="en-US"/>
        </w:rPr>
        <w:t>0°/s). Vertical dashed (</w:t>
      </w:r>
      <w:r w:rsidR="00766921" w:rsidRPr="003E2C1F">
        <w:rPr>
          <w:rFonts w:ascii="Times New Roman" w:hAnsi="Times New Roman" w:cs="Times New Roman"/>
          <w:lang w:val="en-US"/>
        </w:rPr>
        <w:t>red</w:t>
      </w:r>
      <w:r w:rsidRPr="003E2C1F">
        <w:rPr>
          <w:rFonts w:ascii="Times New Roman" w:hAnsi="Times New Roman" w:cs="Times New Roman"/>
          <w:lang w:val="en-US"/>
        </w:rPr>
        <w:t xml:space="preserve">) lines refer to the start and the end of the isokinetic phase. </w:t>
      </w:r>
      <w:r w:rsidRPr="003E2C1F">
        <w:rPr>
          <w:rFonts w:ascii="Times New Roman" w:eastAsia="Times New Roman" w:hAnsi="Times New Roman" w:cs="Times New Roman"/>
          <w:lang w:val="en-US" w:eastAsia="it-IT"/>
        </w:rPr>
        <w:t>The</w:t>
      </w:r>
      <w:r w:rsidRPr="003E2C1F">
        <w:rPr>
          <w:rFonts w:ascii="Times New Roman" w:hAnsi="Times New Roman" w:cs="Times New Roman"/>
          <w:lang w:val="en-GB"/>
        </w:rPr>
        <w:t xml:space="preserve"> </w:t>
      </w:r>
      <w:r w:rsidR="000E123A" w:rsidRPr="003E2C1F">
        <w:rPr>
          <w:rFonts w:ascii="Times New Roman" w:hAnsi="Times New Roman" w:cs="Times New Roman"/>
          <w:lang w:val="en-GB"/>
        </w:rPr>
        <w:t xml:space="preserve">(peak) torque values </w:t>
      </w:r>
      <w:r w:rsidRPr="003E2C1F">
        <w:rPr>
          <w:rFonts w:ascii="Times New Roman" w:hAnsi="Times New Roman" w:cs="Times New Roman"/>
          <w:lang w:val="en-GB"/>
        </w:rPr>
        <w:t>were calculated within the iso-velocity phase; the acceleration and deceleration phases were thus excluded from data analysis</w:t>
      </w:r>
      <w:r w:rsidRPr="003E2C1F">
        <w:rPr>
          <w:rFonts w:ascii="Times New Roman" w:hAnsi="Times New Roman" w:cs="Times New Roman"/>
          <w:lang w:val="en-US"/>
        </w:rPr>
        <w:t>.</w:t>
      </w:r>
    </w:p>
    <w:p w14:paraId="54184385" w14:textId="77777777" w:rsidR="00766921" w:rsidRDefault="00766921" w:rsidP="007E6E0D">
      <w:pPr>
        <w:jc w:val="both"/>
        <w:rPr>
          <w:rFonts w:ascii="Times New Roman" w:hAnsi="Times New Roman" w:cs="Times New Roman"/>
          <w:lang w:val="en-US"/>
        </w:rPr>
      </w:pPr>
    </w:p>
    <w:p w14:paraId="43BB95D9" w14:textId="77777777" w:rsidR="00766921" w:rsidRPr="00DB45AD" w:rsidRDefault="00766921" w:rsidP="007E6E0D">
      <w:pPr>
        <w:jc w:val="both"/>
        <w:rPr>
          <w:rFonts w:ascii="Times New Roman" w:hAnsi="Times New Roman" w:cs="Times New Roman"/>
          <w:lang w:val="en-US"/>
        </w:rPr>
      </w:pPr>
    </w:p>
    <w:p w14:paraId="391E539C" w14:textId="65452F3F" w:rsidR="00F91892" w:rsidRPr="00766921" w:rsidRDefault="00BE014A" w:rsidP="00766921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inline distT="0" distB="0" distL="0" distR="0" wp14:anchorId="6D288B1B" wp14:editId="7F4CB574">
            <wp:extent cx="2977819" cy="4862195"/>
            <wp:effectExtent l="0" t="0" r="0" b="0"/>
            <wp:docPr id="145837321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5513" cy="4874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91892" w:rsidRPr="00766921">
        <w:rPr>
          <w:lang w:val="en-US"/>
        </w:rPr>
        <w:br w:type="page"/>
      </w:r>
    </w:p>
    <w:p w14:paraId="3A3A480A" w14:textId="795BDA8A" w:rsidR="00AA605C" w:rsidRDefault="00AB47D2" w:rsidP="00AB47D2">
      <w:pPr>
        <w:jc w:val="both"/>
        <w:rPr>
          <w:rFonts w:ascii="Times New Roman" w:hAnsi="Times New Roman" w:cs="Times New Roman"/>
          <w:lang w:val="en-US"/>
        </w:rPr>
      </w:pPr>
      <w:r w:rsidRPr="003E2C1F">
        <w:rPr>
          <w:rFonts w:ascii="Times New Roman" w:hAnsi="Times New Roman" w:cs="Times New Roman"/>
          <w:b/>
          <w:bCs/>
          <w:lang w:val="en-US"/>
        </w:rPr>
        <w:lastRenderedPageBreak/>
        <w:t>Figure S2:</w:t>
      </w:r>
      <w:r w:rsidRPr="003E2C1F">
        <w:rPr>
          <w:rFonts w:ascii="Times New Roman" w:hAnsi="Times New Roman" w:cs="Times New Roman"/>
          <w:lang w:val="en-US"/>
        </w:rPr>
        <w:t xml:space="preserve"> Pennation angle and fascicle length changes in the middle (continuous line) and distal (dotted line) regions of VL during the isokinetic phase at three angular speeds (</w:t>
      </w:r>
      <w:r w:rsidR="001D7F3B" w:rsidRPr="003E2C1F">
        <w:rPr>
          <w:rFonts w:ascii="Times New Roman" w:hAnsi="Times New Roman" w:cs="Times New Roman"/>
          <w:lang w:val="en-US"/>
        </w:rPr>
        <w:t>left</w:t>
      </w:r>
      <w:r w:rsidRPr="003E2C1F">
        <w:rPr>
          <w:rFonts w:ascii="Times New Roman" w:hAnsi="Times New Roman" w:cs="Times New Roman"/>
          <w:lang w:val="en-US"/>
        </w:rPr>
        <w:t xml:space="preserve"> panel: 30°/s; central panel: 150°/s; </w:t>
      </w:r>
      <w:r w:rsidR="001D7F3B" w:rsidRPr="003E2C1F">
        <w:rPr>
          <w:rFonts w:ascii="Times New Roman" w:hAnsi="Times New Roman" w:cs="Times New Roman"/>
          <w:lang w:val="en-US"/>
        </w:rPr>
        <w:t>right</w:t>
      </w:r>
      <w:r w:rsidRPr="003E2C1F">
        <w:rPr>
          <w:rFonts w:ascii="Times New Roman" w:hAnsi="Times New Roman" w:cs="Times New Roman"/>
          <w:lang w:val="en-US"/>
        </w:rPr>
        <w:t xml:space="preserve"> panel: 270°/s).</w:t>
      </w:r>
    </w:p>
    <w:p w14:paraId="44CC49C5" w14:textId="77777777" w:rsidR="001F5E43" w:rsidRDefault="001F5E43" w:rsidP="00AB47D2">
      <w:pPr>
        <w:jc w:val="both"/>
        <w:rPr>
          <w:rFonts w:ascii="Times New Roman" w:hAnsi="Times New Roman" w:cs="Times New Roman"/>
          <w:lang w:val="en-US"/>
        </w:rPr>
      </w:pPr>
    </w:p>
    <w:p w14:paraId="262F01B8" w14:textId="77777777" w:rsidR="001F5E43" w:rsidRPr="00AB47D2" w:rsidRDefault="001F5E43" w:rsidP="00AB47D2">
      <w:pPr>
        <w:jc w:val="both"/>
        <w:rPr>
          <w:rFonts w:ascii="Times New Roman" w:hAnsi="Times New Roman" w:cs="Times New Roman"/>
          <w:lang w:val="en-US"/>
        </w:rPr>
      </w:pPr>
    </w:p>
    <w:p w14:paraId="45EF239B" w14:textId="386507E3" w:rsidR="00F91892" w:rsidRPr="00AB47D2" w:rsidRDefault="00F91892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378E41B7" w14:textId="414A05C9" w:rsidR="00DB45AD" w:rsidRPr="00AB47D2" w:rsidRDefault="00DE02FE" w:rsidP="00BB030F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1C64E143" wp14:editId="42E1E644">
            <wp:extent cx="6639330" cy="2918460"/>
            <wp:effectExtent l="0" t="0" r="9525" b="0"/>
            <wp:docPr id="126291337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0375" cy="2936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91892" w:rsidRPr="00AB47D2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26A8B095" w14:textId="77777777" w:rsidR="0050102F" w:rsidRDefault="0050102F" w:rsidP="00700EF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62F2B14F" w14:textId="77777777" w:rsidR="0050102F" w:rsidRDefault="0050102F" w:rsidP="00700EF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BCC2DC7" w14:textId="77777777" w:rsidR="0050102F" w:rsidRDefault="0050102F" w:rsidP="00700EF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8F68D0A" w14:textId="73050758" w:rsidR="00700EF4" w:rsidRPr="00E05D38" w:rsidRDefault="00700EF4" w:rsidP="00360DA9">
      <w:pPr>
        <w:jc w:val="both"/>
        <w:rPr>
          <w:rFonts w:ascii="Times New Roman" w:hAnsi="Times New Roman" w:cs="Times New Roman"/>
          <w:lang w:val="en-GB"/>
        </w:rPr>
      </w:pPr>
      <w:r w:rsidRPr="003E2C1F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49364D" w:rsidRPr="003E2C1F">
        <w:rPr>
          <w:rFonts w:ascii="Times New Roman" w:hAnsi="Times New Roman" w:cs="Times New Roman"/>
          <w:b/>
          <w:bCs/>
          <w:lang w:val="en-GB"/>
        </w:rPr>
        <w:t>S3</w:t>
      </w:r>
      <w:r w:rsidRPr="003E2C1F">
        <w:rPr>
          <w:rFonts w:ascii="Times New Roman" w:hAnsi="Times New Roman" w:cs="Times New Roman"/>
          <w:b/>
          <w:bCs/>
          <w:lang w:val="en-GB"/>
        </w:rPr>
        <w:t>.</w:t>
      </w:r>
      <w:r w:rsidRPr="003E2C1F">
        <w:rPr>
          <w:rFonts w:ascii="Times New Roman" w:hAnsi="Times New Roman" w:cs="Times New Roman"/>
          <w:lang w:val="en-GB"/>
        </w:rPr>
        <w:t xml:space="preserve"> </w:t>
      </w:r>
      <w:r w:rsidR="00360DA9" w:rsidRPr="003E2C1F">
        <w:rPr>
          <w:rFonts w:ascii="Times New Roman" w:hAnsi="Times New Roman" w:cs="Times New Roman"/>
          <w:lang w:val="en-GB"/>
        </w:rPr>
        <w:t>Time course of torque, knee angular velocity</w:t>
      </w:r>
      <w:r w:rsidR="000D3974" w:rsidRPr="003E2C1F">
        <w:rPr>
          <w:rFonts w:ascii="Times New Roman" w:hAnsi="Times New Roman" w:cs="Times New Roman"/>
          <w:lang w:val="en-GB"/>
        </w:rPr>
        <w:t>,</w:t>
      </w:r>
      <w:r w:rsidR="00360DA9" w:rsidRPr="003E2C1F">
        <w:rPr>
          <w:rFonts w:ascii="Times New Roman" w:hAnsi="Times New Roman" w:cs="Times New Roman"/>
          <w:lang w:val="en-GB"/>
        </w:rPr>
        <w:t xml:space="preserve"> fascicle length</w:t>
      </w:r>
      <w:r w:rsidR="000D3974" w:rsidRPr="003E2C1F">
        <w:rPr>
          <w:rFonts w:ascii="Times New Roman" w:hAnsi="Times New Roman" w:cs="Times New Roman"/>
          <w:lang w:val="en-GB"/>
        </w:rPr>
        <w:t xml:space="preserve"> and fascicle velocity</w:t>
      </w:r>
      <w:r w:rsidR="00360DA9" w:rsidRPr="003E2C1F">
        <w:rPr>
          <w:rFonts w:ascii="Times New Roman" w:hAnsi="Times New Roman" w:cs="Times New Roman"/>
          <w:lang w:val="en-GB"/>
        </w:rPr>
        <w:t xml:space="preserve"> of vastus lateralis</w:t>
      </w:r>
      <w:r w:rsidR="000D3974" w:rsidRPr="003E2C1F">
        <w:rPr>
          <w:rFonts w:ascii="Times New Roman" w:hAnsi="Times New Roman" w:cs="Times New Roman"/>
          <w:lang w:val="en-GB"/>
        </w:rPr>
        <w:t xml:space="preserve"> </w:t>
      </w:r>
      <w:r w:rsidR="00360DA9" w:rsidRPr="003E2C1F">
        <w:rPr>
          <w:rFonts w:ascii="Times New Roman" w:hAnsi="Times New Roman" w:cs="Times New Roman"/>
          <w:lang w:val="en-GB"/>
        </w:rPr>
        <w:t>during a maximal isokinetic contraction at 75◦</w:t>
      </w:r>
      <w:r w:rsidR="00907F55" w:rsidRPr="003E2C1F">
        <w:rPr>
          <w:rFonts w:ascii="Times New Roman" w:hAnsi="Times New Roman" w:cs="Times New Roman"/>
          <w:lang w:val="en-GB"/>
        </w:rPr>
        <w:t>/</w:t>
      </w:r>
      <w:r w:rsidR="00360DA9" w:rsidRPr="003E2C1F">
        <w:rPr>
          <w:rFonts w:ascii="Times New Roman" w:hAnsi="Times New Roman" w:cs="Times New Roman"/>
          <w:lang w:val="en-GB"/>
        </w:rPr>
        <w:t>s of angular</w:t>
      </w:r>
      <w:r w:rsidR="000D3974" w:rsidRPr="003E2C1F">
        <w:rPr>
          <w:rFonts w:ascii="Times New Roman" w:hAnsi="Times New Roman" w:cs="Times New Roman"/>
          <w:lang w:val="en-GB"/>
        </w:rPr>
        <w:t xml:space="preserve"> </w:t>
      </w:r>
      <w:r w:rsidR="00360DA9" w:rsidRPr="003E2C1F">
        <w:rPr>
          <w:rFonts w:ascii="Times New Roman" w:hAnsi="Times New Roman" w:cs="Times New Roman"/>
          <w:lang w:val="en-GB"/>
        </w:rPr>
        <w:t xml:space="preserve">velocity. Vertical </w:t>
      </w:r>
      <w:r w:rsidR="00E05D38" w:rsidRPr="003E2C1F">
        <w:rPr>
          <w:rFonts w:ascii="Times New Roman" w:hAnsi="Times New Roman" w:cs="Times New Roman"/>
          <w:lang w:val="en-GB"/>
        </w:rPr>
        <w:t>black</w:t>
      </w:r>
      <w:r w:rsidR="00360DA9" w:rsidRPr="003E2C1F">
        <w:rPr>
          <w:rFonts w:ascii="Times New Roman" w:hAnsi="Times New Roman" w:cs="Times New Roman"/>
          <w:lang w:val="en-GB"/>
        </w:rPr>
        <w:t xml:space="preserve"> bars indicate the steady state of isokinetic velocity where the US data were </w:t>
      </w:r>
      <w:proofErr w:type="spellStart"/>
      <w:r w:rsidR="00360DA9" w:rsidRPr="003E2C1F">
        <w:rPr>
          <w:rFonts w:ascii="Times New Roman" w:hAnsi="Times New Roman" w:cs="Times New Roman"/>
          <w:lang w:val="en-GB"/>
        </w:rPr>
        <w:t>analyzed</w:t>
      </w:r>
      <w:proofErr w:type="spellEnd"/>
      <w:r w:rsidR="00360DA9" w:rsidRPr="003E2C1F">
        <w:rPr>
          <w:rFonts w:ascii="Times New Roman" w:hAnsi="Times New Roman" w:cs="Times New Roman"/>
          <w:lang w:val="en-GB"/>
        </w:rPr>
        <w:t xml:space="preserve"> (fascicle length</w:t>
      </w:r>
      <w:r w:rsidR="00E05D38" w:rsidRPr="003E2C1F">
        <w:rPr>
          <w:rFonts w:ascii="Times New Roman" w:hAnsi="Times New Roman" w:cs="Times New Roman"/>
          <w:lang w:val="en-GB"/>
        </w:rPr>
        <w:t xml:space="preserve"> and fascicle </w:t>
      </w:r>
      <w:r w:rsidR="00890656" w:rsidRPr="003E2C1F">
        <w:rPr>
          <w:rFonts w:ascii="Times New Roman" w:hAnsi="Times New Roman" w:cs="Times New Roman"/>
          <w:lang w:val="en-GB"/>
        </w:rPr>
        <w:t>velocity</w:t>
      </w:r>
      <w:r w:rsidR="00360DA9" w:rsidRPr="003E2C1F">
        <w:rPr>
          <w:rFonts w:ascii="Times New Roman" w:hAnsi="Times New Roman" w:cs="Times New Roman"/>
          <w:lang w:val="en-GB"/>
        </w:rPr>
        <w:t xml:space="preserve"> data are indeed reported just in this</w:t>
      </w:r>
      <w:r w:rsidR="00E05D38" w:rsidRPr="003E2C1F">
        <w:rPr>
          <w:rFonts w:ascii="Times New Roman" w:hAnsi="Times New Roman" w:cs="Times New Roman"/>
          <w:lang w:val="en-GB"/>
        </w:rPr>
        <w:t xml:space="preserve"> </w:t>
      </w:r>
      <w:r w:rsidR="00360DA9" w:rsidRPr="003E2C1F">
        <w:rPr>
          <w:rFonts w:ascii="Times New Roman" w:hAnsi="Times New Roman" w:cs="Times New Roman"/>
          <w:lang w:val="en-GB"/>
        </w:rPr>
        <w:t>interval).</w:t>
      </w:r>
    </w:p>
    <w:p w14:paraId="60F28255" w14:textId="4E7644D7" w:rsidR="00B15C6A" w:rsidRPr="00360DA9" w:rsidRDefault="00B15C6A" w:rsidP="00B15C6A">
      <w:pPr>
        <w:pStyle w:val="NormaleWeb"/>
        <w:rPr>
          <w:lang w:val="en-GB"/>
        </w:rPr>
      </w:pPr>
    </w:p>
    <w:p w14:paraId="38630470" w14:textId="5CB1E95B" w:rsidR="00B15C6A" w:rsidRPr="00B15C6A" w:rsidRDefault="008C67A6" w:rsidP="00B15C6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30522E69" wp14:editId="31B20418">
                <wp:simplePos x="0" y="0"/>
                <wp:positionH relativeFrom="column">
                  <wp:posOffset>4162457</wp:posOffset>
                </wp:positionH>
                <wp:positionV relativeFrom="paragraph">
                  <wp:posOffset>3686364</wp:posOffset>
                </wp:positionV>
                <wp:extent cx="982440" cy="63360"/>
                <wp:effectExtent l="38100" t="38100" r="33655" b="38735"/>
                <wp:wrapNone/>
                <wp:docPr id="731204060" name="Input penna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982440" cy="63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4E9D0F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put penna 16" o:spid="_x0000_s1026" type="#_x0000_t75" style="position:absolute;margin-left:327.4pt;margin-top:289.9pt;width:78.05pt;height:5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">
                <v:imagedata r:id="rId7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36951AA3" wp14:editId="7E9808DA">
                <wp:simplePos x="0" y="0"/>
                <wp:positionH relativeFrom="column">
                  <wp:posOffset>2103560</wp:posOffset>
                </wp:positionH>
                <wp:positionV relativeFrom="paragraph">
                  <wp:posOffset>3727458</wp:posOffset>
                </wp:positionV>
                <wp:extent cx="300600" cy="115560"/>
                <wp:effectExtent l="38100" t="38100" r="29845" b="37465"/>
                <wp:wrapNone/>
                <wp:docPr id="115871621" name="Input penna 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00600" cy="1155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2DD3F67" id="Input penna 15" o:spid="_x0000_s1026" type="#_x0000_t75" style="position:absolute;margin-left:165.3pt;margin-top:293.15pt;width:24.35pt;height:9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">
                <v:imagedata r:id="rId9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592C61F0" wp14:editId="359D7E9B">
                <wp:simplePos x="0" y="0"/>
                <wp:positionH relativeFrom="column">
                  <wp:posOffset>2154990</wp:posOffset>
                </wp:positionH>
                <wp:positionV relativeFrom="paragraph">
                  <wp:posOffset>3708783</wp:posOffset>
                </wp:positionV>
                <wp:extent cx="200880" cy="102240"/>
                <wp:effectExtent l="76200" t="76200" r="66040" b="75565"/>
                <wp:wrapNone/>
                <wp:docPr id="564083111" name="Input penna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200880" cy="1022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02A30CC" id="Input penna 14" o:spid="_x0000_s1026" type="#_x0000_t75" style="position:absolute;margin-left:166.85pt;margin-top:289.2pt;width:21.45pt;height:13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">
                <v:imagedata r:id="rId11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53B3495B" wp14:editId="4D40131F">
                <wp:simplePos x="0" y="0"/>
                <wp:positionH relativeFrom="column">
                  <wp:posOffset>4215270</wp:posOffset>
                </wp:positionH>
                <wp:positionV relativeFrom="paragraph">
                  <wp:posOffset>3573423</wp:posOffset>
                </wp:positionV>
                <wp:extent cx="874080" cy="163800"/>
                <wp:effectExtent l="76200" t="76200" r="53340" b="78105"/>
                <wp:wrapNone/>
                <wp:docPr id="1429617600" name="Input penna 1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874080" cy="1638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01429A3" id="Input penna 13" o:spid="_x0000_s1026" type="#_x0000_t75" style="position:absolute;margin-left:329.05pt;margin-top:278.5pt;width:74.5pt;height:18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">
                <v:imagedata r:id="rId13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3E220735" wp14:editId="25E91691">
                <wp:simplePos x="0" y="0"/>
                <wp:positionH relativeFrom="column">
                  <wp:posOffset>2356632</wp:posOffset>
                </wp:positionH>
                <wp:positionV relativeFrom="paragraph">
                  <wp:posOffset>3743233</wp:posOffset>
                </wp:positionV>
                <wp:extent cx="1810440" cy="124920"/>
                <wp:effectExtent l="38100" t="38100" r="31115" b="40640"/>
                <wp:wrapNone/>
                <wp:docPr id="240265957" name="Input penna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1810440" cy="12492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E1A06B8" id="Input penna 12" o:spid="_x0000_s1026" type="#_x0000_t75" style="position:absolute;margin-left:185.2pt;margin-top:294.4pt;width:143.25pt;height:10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">
                <v:imagedata r:id="rId15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32FD1329" wp14:editId="19E03CC1">
                <wp:simplePos x="0" y="0"/>
                <wp:positionH relativeFrom="column">
                  <wp:posOffset>2407974</wp:posOffset>
                </wp:positionH>
                <wp:positionV relativeFrom="paragraph">
                  <wp:posOffset>3744872</wp:posOffset>
                </wp:positionV>
                <wp:extent cx="1709280" cy="232560"/>
                <wp:effectExtent l="76200" t="76200" r="56515" b="85090"/>
                <wp:wrapNone/>
                <wp:docPr id="1467237992" name="Input penna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1709280" cy="2325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0B11453" id="Input penna 11" o:spid="_x0000_s1026" type="#_x0000_t75" style="position:absolute;margin-left:186.8pt;margin-top:292.05pt;width:140.3pt;height:23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">
                <v:imagedata r:id="rId17" o:title="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0C5C7B1" wp14:editId="7D482F29">
                <wp:simplePos x="0" y="0"/>
                <wp:positionH relativeFrom="column">
                  <wp:posOffset>2102334</wp:posOffset>
                </wp:positionH>
                <wp:positionV relativeFrom="paragraph">
                  <wp:posOffset>3727592</wp:posOffset>
                </wp:positionV>
                <wp:extent cx="360" cy="360"/>
                <wp:effectExtent l="38100" t="38100" r="38100" b="38100"/>
                <wp:wrapNone/>
                <wp:docPr id="1409910676" name="Input penna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07D31FE7" id="Input penna 9" o:spid="_x0000_s1026" type="#_x0000_t75" style="position:absolute;margin-left:165.05pt;margin-top:293pt;width:1.05pt;height: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">
                <v:imagedata r:id="rId19" o:title=""/>
              </v:shape>
            </w:pict>
          </mc:Fallback>
        </mc:AlternateContent>
      </w:r>
      <w:r w:rsidR="00B15C6A" w:rsidRPr="00B15C6A">
        <w:rPr>
          <w:rFonts w:ascii="Times New Roman" w:hAnsi="Times New Roman" w:cs="Times New Roman"/>
          <w:noProof/>
        </w:rPr>
        <w:drawing>
          <wp:inline distT="0" distB="0" distL="0" distR="0" wp14:anchorId="2BBE2375" wp14:editId="11FA0446">
            <wp:extent cx="6120130" cy="4592955"/>
            <wp:effectExtent l="0" t="0" r="0" b="0"/>
            <wp:docPr id="1704799246" name="Immagine 2" descr="Immagine che contiene testo, diagramma, line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799246" name="Immagine 2" descr="Immagine che contiene testo, diagramma, linea, Pi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DA6E0" w14:textId="77777777" w:rsidR="005B30DB" w:rsidRDefault="005B30DB" w:rsidP="00700EF4">
      <w:pPr>
        <w:jc w:val="both"/>
        <w:rPr>
          <w:rFonts w:ascii="Times New Roman" w:hAnsi="Times New Roman" w:cs="Times New Roman"/>
          <w:lang w:val="en-US"/>
        </w:rPr>
      </w:pPr>
    </w:p>
    <w:p w14:paraId="6789BE56" w14:textId="77777777" w:rsidR="00700EF4" w:rsidRDefault="00700EF4">
      <w:pPr>
        <w:rPr>
          <w:rFonts w:ascii="Times New Roman" w:hAnsi="Times New Roman" w:cs="Times New Roman"/>
          <w:lang w:val="en-US"/>
        </w:rPr>
      </w:pPr>
    </w:p>
    <w:sectPr w:rsidR="00700E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E0D"/>
    <w:rsid w:val="0000253A"/>
    <w:rsid w:val="00054E93"/>
    <w:rsid w:val="00096D5E"/>
    <w:rsid w:val="000D3974"/>
    <w:rsid w:val="000E123A"/>
    <w:rsid w:val="00107C93"/>
    <w:rsid w:val="001B4253"/>
    <w:rsid w:val="001D7F3B"/>
    <w:rsid w:val="001F5E43"/>
    <w:rsid w:val="00203659"/>
    <w:rsid w:val="00224D3F"/>
    <w:rsid w:val="00245722"/>
    <w:rsid w:val="002C57D4"/>
    <w:rsid w:val="00360DA9"/>
    <w:rsid w:val="003C309D"/>
    <w:rsid w:val="003E2C1F"/>
    <w:rsid w:val="0048499D"/>
    <w:rsid w:val="0049364D"/>
    <w:rsid w:val="0050102F"/>
    <w:rsid w:val="0055236A"/>
    <w:rsid w:val="00574566"/>
    <w:rsid w:val="005970F6"/>
    <w:rsid w:val="005B30DB"/>
    <w:rsid w:val="00644F20"/>
    <w:rsid w:val="006B060D"/>
    <w:rsid w:val="006C708B"/>
    <w:rsid w:val="00700EF4"/>
    <w:rsid w:val="007221F4"/>
    <w:rsid w:val="00727072"/>
    <w:rsid w:val="007318FE"/>
    <w:rsid w:val="00745896"/>
    <w:rsid w:val="00766921"/>
    <w:rsid w:val="007A6754"/>
    <w:rsid w:val="007E6E0D"/>
    <w:rsid w:val="008028A4"/>
    <w:rsid w:val="00890656"/>
    <w:rsid w:val="008C67A6"/>
    <w:rsid w:val="00907F55"/>
    <w:rsid w:val="00985250"/>
    <w:rsid w:val="00997454"/>
    <w:rsid w:val="009E22DD"/>
    <w:rsid w:val="00AA605C"/>
    <w:rsid w:val="00AB47D2"/>
    <w:rsid w:val="00B15C6A"/>
    <w:rsid w:val="00B82B80"/>
    <w:rsid w:val="00BA0420"/>
    <w:rsid w:val="00BB030F"/>
    <w:rsid w:val="00BE014A"/>
    <w:rsid w:val="00BE400A"/>
    <w:rsid w:val="00BF1776"/>
    <w:rsid w:val="00BF483D"/>
    <w:rsid w:val="00BF579A"/>
    <w:rsid w:val="00C06C9C"/>
    <w:rsid w:val="00C43145"/>
    <w:rsid w:val="00C45371"/>
    <w:rsid w:val="00C97968"/>
    <w:rsid w:val="00CA1306"/>
    <w:rsid w:val="00CF43D3"/>
    <w:rsid w:val="00D00225"/>
    <w:rsid w:val="00D23A9A"/>
    <w:rsid w:val="00D25A18"/>
    <w:rsid w:val="00D45D7E"/>
    <w:rsid w:val="00DB3AAA"/>
    <w:rsid w:val="00DB45AD"/>
    <w:rsid w:val="00DE02FE"/>
    <w:rsid w:val="00E05D38"/>
    <w:rsid w:val="00E46154"/>
    <w:rsid w:val="00E55672"/>
    <w:rsid w:val="00E92E9C"/>
    <w:rsid w:val="00EC2500"/>
    <w:rsid w:val="00EF73BB"/>
    <w:rsid w:val="00F91892"/>
    <w:rsid w:val="00FB035D"/>
    <w:rsid w:val="00FB4CEC"/>
    <w:rsid w:val="00FE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6D6D92F"/>
  <w15:chartTrackingRefBased/>
  <w15:docId w15:val="{1CE27C72-6366-5E4E-B946-1410866B3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E6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E6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E6E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E6E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E6E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E6E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E6E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E6E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E6E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E6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E6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E6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E6E0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E6E0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E6E0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E6E0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E6E0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E6E0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E6E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E6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E6E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E6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E6E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E6E0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E6E0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E6E0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E6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E6E0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E6E0D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644F2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4F2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4F2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4F2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4F20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B15C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image" Target="media/image6.png"/><Relationship Id="rId18" Type="http://schemas.openxmlformats.org/officeDocument/2006/relationships/customXml" Target="ink/ink7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customXml" Target="ink/ink4.xml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customXml" Target="ink/ink6.xml"/><Relationship Id="rId20" Type="http://schemas.openxmlformats.org/officeDocument/2006/relationships/image" Target="media/image3.jpeg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image" Target="media/image5.png"/><Relationship Id="rId5" Type="http://schemas.openxmlformats.org/officeDocument/2006/relationships/image" Target="media/image2.png"/><Relationship Id="rId15" Type="http://schemas.openxmlformats.org/officeDocument/2006/relationships/image" Target="media/image7.png"/><Relationship Id="rId10" Type="http://schemas.openxmlformats.org/officeDocument/2006/relationships/customXml" Target="ink/ink3.xml"/><Relationship Id="rId19" Type="http://schemas.openxmlformats.org/officeDocument/2006/relationships/image" Target="media/image9.png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customXml" Target="ink/ink5.xml"/><Relationship Id="rId22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3:56:15.980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164 24575,'5'0'0,"1"0"0,-3 0 0,0 0 0,-1 0 0,0 0 0,0 0 0,0 0 0,-1 0 0,1 0 0,0 0 0,0 0 0,-1 0 0,1 0 0,0 0 0,0 0 0,-1 0 0,1 0 0,0 0 0,0 0 0,-1 0 0,1 0 0,0 0 0,0 0 0,0 0 0,0 0 0,-1 0 0,1 0 0,0 0 0,0 0 0,0-1 0,-1 1 0,1-1 0,0 1 0,0 0 0,0 0 0,-1 0 0,1-1 0,0 1 0,0-1 0,-1 1 0,0-1 0,1 1 0,-1-1 0,1 1 0,0 0 0,-1 0 0,1 0 0,0 0 0,0 0 0,-1-1 0,1 1 0,0 0 0,0 0 0,-1 0 0,1 0 0,0 0 0,0 0 0,-1 0 0,1 0 0,0 0 0,0 0 0,0 0 0,-1 0 0,1-1 0,0 1 0,0-1 0,0 1 0,-1 0 0,1 0 0,0 0 0,0 0 0,0 0 0,0 0 0,-1 0 0,1 0 0,0 0 0,1 0 0,0 0 0,1 0 0,0 0 0,0 0 0,-1 0 0,1 0 0,-2 0 0,1 0 0,-2 0 0,1 0 0,0 0 0,1 0 0,-1 0 0,0 0 0,0 0 0,0 0 0,0 0 0,0 0 0,1 0 0,-1 0 0,0 0 0,1-1 0,-1 1 0,1-1 0,0 0 0,1 1 0,0-1 0,-1 0 0,0 0 0,0 0 0,1 1 0,-1-1 0,0 1 0,1-1 0,-2 1 0,2-1 0,-2 1 0,1 0 0,-1 0 0,0 0 0,-1 0 0,1 0 0,2 0 0,-1 0 0,1 0 0,-1 0 0,-1 0 0,-1 0 0,1 0 0,0 0 0,0 0 0,0 0 0,-1 0 0,1 0 0,0 0 0,0 0 0,0 0 0,-1 0 0,1 0 0,0 0 0,0 0 0,0 0 0,-1 0 0,2 1 0,0 0 0,1-1 0,1 0 0,0 0 0,1 0 0,-2 0 0,2 0 0,-2 0 0,1 0 0,-1 0 0,1 0 0,-2 0 0,1 0 0,-1 0 0,0 0 0,1 0 0,-1 0 0,0 0 0,1 0 0,-2 0 0,2 0 0,-2 0 0,1 0 0,0 0 0,0 1 0,1 0 0,-1-1 0,0 0 0,0 1 0,1 0 0,-1-1 0,1 0 0,-1 0 0,1 0 0,0 0 0,0 1 0,0 0 0,-1-1 0,1 0 0,-2 0 0,2 0 0,-1 0 0,1 0 0,-1 0 0,3 0 0,-3 0 0,3 0 0,-2 0 0,-1 0 0,1 0 0,-2 0 0,1 0 0,-1 0 0,-1 0 0,1 0 0,0 0 0,0 0 0,0 0 0,0 0 0,0 0 0,2 0 0,-1 0 0,0 0 0,1 0 0,-2 0 0,2 0 0,-2 0 0,2 0 0,-2 0 0,1 0 0,-1 0 0,-1 0 0,1 0 0,0 0 0,1-1 0,0 1 0,0-1 0,0 0 0,0 1 0,2-1 0,1 0 0,0 0 0,1-1 0,-2 1 0,2 0 0,-3-1 0,0 2 0,0-1 0,-2 1 0,1 0 0,-2-1 0,0 1 0,0-1 0,1 1 0,1 0 0,0 0 0,2-1 0,0 1 0,0-1 0,-1 0 0,0 1 0,-1-1 0,0 1 0,-1 0 0,-1 0 0,1 0 0,0 0 0,0 0 0,0 0 0,-1 0 0,1 0 0,0 0 0,1 0 0,0 0 0,0 0 0,1 0 0,-1 0 0,0 0 0,1 0 0,-2 0 0,1 0 0,-2 0 0,1 0 0,0 0 0,0 0 0,1 0 0,0 0 0,0 0 0,1 0 0,-1 0 0,1 0 0,-1 0 0,1 0 0,-2 0 0,0 0 0,0 0 0,0 0 0,1 0 0,1 0 0,0 0 0,1 0 0,-1 0 0,1 0 0,-1 0 0,2 0 0,-3 0 0,0 0 0,0 0 0,0 0 0,1 1 0,-1-1 0,1 1 0,-1 0 0,1-1 0,-1 2 0,1-2 0,1 2 0,-2-2 0,2 2 0,-3-2 0,2 1 0,-2 0 0,2-1 0,-1 1 0,0-1 0,1 1 0,0 0 0,0-1 0,1 1 0,-1 0 0,0-1 0,0 1 0,0 0 0,0 0 0,0 0 0,-1 0 0,0 0 0,1-1 0,0 2 0,0-1 0,2 0 0,-2 1 0,3 0 0,-3-1 0,2 1 0,-3-2 0,1 2 0,-2-1 0,1 0 0,-1 0 0,1 0 0,-1-1 0,1 1 0,-1-1 0,0 1 0,2-1 0,-1 0 0,0 0 0,1 0 0,-2 0 0,1 0 0,-1 0 0,0 0 0,-1 0 0,1 0 0,0 0 0,0 0 0,0 0 0,0 0 0,0 0 0,0 0 0,1 0 0,-1 0 0,0 0 0,0 0 0,0 0 0,-1 0 0,1-1 0,0 1 0,0-1 0,1 0 0,-1 1 0,1-1 0,0 0 0,0 1 0,1-1 0,0 0 0,0 1 0,-1-1 0,-1 1 0,1-1 0,-1 0 0,2 1 0,-2-1 0,1 0 0,1 1 0,0-1 0,0 1 0,-1-1 0,-1 1 0,0-1 0,0 1 0,0 0 0,0 0 0,0 0 0,-1 0 0,1-1 0,2 1 0,0-2 0,2 1 0,-1 0 0,1 0 0,-2 1 0,-1-1 0,0 1 0,-1-1 0,-1 1 0,1 0 0,1 0 0,-1-1 0,2 1 0,-1-1 0,1 0 0,0 1 0,0-2 0,0 2 0,0-2 0,-1 2 0,1-2 0,-2 2 0,1-1 0,-1 1 0,-1-1 0,1 1 0,0-1 0,0 1 0,1 0 0,1 0 0,4 0 0,-2 0 0,4-1 0,-3 1 0,1-2 0,-3 2 0,-1-2 0,0 2 0,0-2 0,0 2 0,-1-1 0,1 1 0,-2 0 0,2 0 0,-1 0 0,2 0 0,-1 0 0,1 0 0,-1 0 0,0 0 0,1 0 0,-1 0 0,1 0 0,1 0 0,-1 0 0,1 0 0,0 0 0,-2-1 0,1 1 0,-1-1 0,0 1 0,2 0 0,-1 0 0,2 0 0,-3 0 0,1 0 0,0 0 0,0-1 0,1 1 0,0-1 0,-1 0 0,1 1 0,-1-1 0,0 0 0,-1 1 0,1-1 0,-1 1 0,2 0 0,-2-1 0,0 1 0,0-1 0,1 1 0,-1 0 0,3 0 0,-3 0 0,3-1 0,-3 1 0,2-1 0,-2 1 0,-1 0 0,1 0 0,-1-1 0,1 1 0,0-1 0,0 1 0,0 0 0,0-1 0,0 1 0,-1-1 0,0 1 0,-1 0 0,0 0 0,0 0 0,2 0 0,0 0 0,2 0 0,-2 0 0,0 0 0,0 0 0,0 0 0,-1 0 0,1 0 0,-1 0 0,0 0 0,0 0 0,-1 0 0,0 0 0,2 0 0,-1 0 0,1 0 0,0 0 0,3 0 0,-2 0 0,3 0 0,-3 0 0,0 0 0,0 0 0,-1 0 0,1 0 0,-1 0 0,1 1 0,-1-1 0,1 1 0,-1-1 0,2 1 0,-1-1 0,1 2 0,0-2 0,0 2 0,1-1 0,-2 1 0,2 0 0,-2-2 0,1 2 0,0-1 0,-2 0 0,1 1 0,0-2 0,0 1 0,-1 0 0,1-1 0,-1 2 0,1-2 0,0 2 0,3-2 0,-3 2 0,3-2 0,-4 2 0,1-2 0,-1 1 0,-1 0 0,1 0 0,-1 0 0,1 0 0,0-1 0,2 1 0,-2-1 0,2 1 0,0-1 0,-1 0 0,1 0 0,-1 0 0,-1 0 0,1 0 0,-3 0 0,1 0 0,0 0 0,0 0 0,0 0 0,1 0 0,-1 0 0,1 0 0,1 0 0,-1 0 0,1 0 0,-2 0 0,1 0 0,0 0 0,-1 0 0,2 0 0,-2 0 0,2-1 0,1 1 0,-1-2 0,1 2 0,-1-2 0,-1 2 0,0-1 0,0 1 0,0-1 0,-1 1 0,-1-1 0,0 1 0,1 0 0,-1 0 0,2 0 0,-2 0 0,2 0 0,-1 0 0,2 0 0,-1 0 0,3 0 0,-3-1 0,1 1 0,-3-1 0,1 1 0,-1 0 0,1 0 0,1 0 0,1 0 0,3-1 0,-1 1 0,8-3 0,-7 1 0,8 0 0,-9 0 0,2 2 0,-1-2 0,2 0 0,-1 1 0,3-1 0,-2 0 0,2 0 0,-2-1 0,1 2 0,-2-1 0,0 0 0,-2 1 0,3-1 0,-3 2 0,0-2 0,-2 2 0,-1-1 0,2 1 0,-2 0 0,1 0 0,-1 0 0,0 0 0,0 0 0,-1 0 0,1 0 0,-2 0 0,2 0 0,-2 0 0,2 0 0,-1 0 0,1 0 0,1-1 0,1 0 0,-1 0 0,1 0 0,-1 1 0,1-2 0,-3 2 0,2-1 0,-3 1 0,1-1 0,0 1 0,1-2 0,0 2 0,1-1 0,0 0 0,-1 0 0,2 0 0,1-2 0,-3 1 0,2 0 0,-2 1 0,-1 0 0,0 0 0,1 0 0,-2 0 0,2 1 0,-1-2 0,1 2 0,0-2 0,0 1 0,-1-1 0,1 1 0,-2 0 0,1 1 0,-1-1 0,-1 0 0,1 1 0,0 0 0,0 0 0,0 0 0,0 0 0,-1 0 0,1 0 0,0 0 0,0 0 0,0 0 0,-1 0 0,1 0 0,0 0 0,0 0 0,0 0 0,-1 0 0,2 0 0,-1-1 0,2 1 0,-1-1 0,1 0 0,0 1 0,-1-2 0,1 2 0,-1-2 0,0 2 0,1-2 0,-1 2 0,1-2 0,-1 1 0,0 0 0,3-1 0,-2 1 0,1 0 0,-3 0 0,0 0 0,1 1 0,-1-1 0,0 1 0,1-1 0,-1 0 0,2 0 0,-1 0 0,1-1 0,0 1 0,1-1 0,-2 1 0,1 0 0,-2 0 0,0 1 0,-1-1 0,2 0 0,0 0 0,1 0 0,0-1 0,0 1 0,1-1 0,0 0 0,0 0 0,-1 0 0,0 1 0,-1 0 0,0 0 0,-2 0 0,1 0 0,0 1 0,0-1 0,0 0 0,0 1 0,1-2 0,1 1 0,-1 0 0,0-1 0,1 1 0,-1-1 0,0 1 0,-1-1 0,0 2 0,0-1 0,0 1 0,-1-1 0,1 1 0,0 0 0,-1 0 0,1 0 0,0 0 0,0 0 0,-1 0 0,1 0 0,0 0 0,-1 0 0,1 0 0,0 0 0,-1 0 0,1 0 0,0 0 0,0 0 0,-1 0 0,1 0 0,0 0 0,-1 0 0,1 0 0,0 0 0,0 0 0,-1 0 0,1 0 0,-1 0 0,0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3:56:02.081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835 321 24575,'-3'0'0,"0"0"0,2 0 0,-1 0 0,0 0 0,0 0 0,1-1 0,-1 1 0,0-1 0,0 1 0,0 0 0,1 0 0,0 0 0,-1-1 0,1 1 0,0-1 0,-1 1 0,1-1 0,0 0 0,-1 1 0,0-1 0,0 0 0,0 1 0,1-1 0,-1 1 0,0 0 0,0 0 0,1-1 0,-1 1 0,-1 0 0,2 0 0,-2 0 0,1 0 0,0 0 0,1 0 0,-2-1 0,1 0 0,-1 1 0,1 0 0,0-1 0,0 1 0,-2-2 0,2 2 0,-1-1 0,1 1 0,0-1 0,1 1 0,-1-1 0,0 1 0,0-1 0,0 1 0,-1-1 0,1 1 0,-1 0 0,2-1 0,-1 1 0,0-1 0,1 0 0,-1 1 0,1-1 0,-1 1 0,0-1 0,-1 0 0,1 1 0,0-1 0,-1 0 0,1 1 0,0-2 0,0 2 0,0-1 0,0 1 0,0 0 0,1-1 0,-1 1 0,0-1 0,0 1 0,0-1 0,0 1 0,0-2 0,1 2 0,0-1 0,-1 0 0,1 1 0,-1-1 0,0 1 0,0-2 0,0 2 0,0-2 0,0 2 0,-1-1 0,0 0 0,1 1 0,-3-2 0,3 1 0,-2 0 0,2 0 0,0 0 0,1 1 0,-1-1 0,1 0 0,-1 1 0,1-1 0,0 0 0,0 1 0,0-1 0,0 1 0,-1-1 0,1 0 0,-1 1 0,0-2 0,1 1 0,-1 0 0,0 0 0,0 0 0,0 1 0,1-1 0,-1 0 0,0 0 0,0 1 0,0-2 0,0 1 0,0 0 0,0 0 0,-1 0 0,1 1 0,0-1 0,1 1 0,-1-1 0,0 1 0,0-1 0,0 0 0,1 0 0,-1 1 0,0-2 0,-1 1 0,1 0 0,0-1 0,0 2 0,0-1 0,0 0 0,0 0 0,1 1 0,0-1 0,0 1 0,-1-1 0,0 0 0,0 0 0,0-1 0,0 2 0,0-2 0,-1 2 0,1-1 0,1 0 0,-1 1 0,1-1 0,-2 1 0,1-1 0,-1 1 0,0-1 0,0 1 0,0 0 0,-1-1 0,1 1 0,0-1 0,-1 1 0,1 0 0,0 0 0,-1 0 0,2-1 0,-1 1 0,2-1 0,-1 1 0,0 0 0,0-1 0,0 0 0,0 1 0,1-1 0,-1 0 0,0 1 0,0-2 0,0 1 0,1 0 0,-1 0 0,0 0 0,0 0 0,0 1 0,0-2 0,1 1 0,-1 0 0,0-1 0,0 1 0,0-1 0,0 1 0,1 0 0,-2 0 0,1 0 0,-1-1 0,1 2 0,0-2 0,1 1 0,-1-1 0,1 1 0,0 0 0,-1 0 0,0-1 0,0 1 0,0-1 0,0 2 0,0-2 0,1 1 0,-1-1 0,0 1 0,0 0 0,0 0 0,0 0 0,0 1 0,1-2 0,-1 1 0,0 0 0,0 0 0,-1 0 0,1 1 0,-1-2 0,1 1 0,0 0 0,0-1 0,-1 2 0,1-1 0,0 0 0,0-1 0,-1 1 0,1 0 0,-1 0 0,2 1 0,-2-2 0,1 1 0,-1 0 0,0 0 0,1 0 0,-2 1 0,2-1 0,-1 0 0,0 1 0,1-1 0,-2 0 0,2 1 0,-1-1 0,1 0 0,-1 0 0,1 0 0,0 1 0,0 0 0,1-1 0,-1 1 0,1-1 0,-1 0 0,1 1 0,-1-2 0,0 2 0,0-1 0,0 0 0,0 1 0,1-1 0,-1 0 0,0 1 0,0-1 0,0 0 0,0 0 0,1 0 0,-1 1 0,0-1 0,0 0 0,0 0 0,1 0 0,-1 1 0,1-1 0,-1 1 0,1-2 0,-1 2 0,1-1 0,-1 0 0,0-1 0,0 0 0,1 0 0,-1 1 0,1 0 0,0-1 0,-1 1 0,0-1 0,1 1 0,-1 0 0,0 0 0,-1 0 0,1 0 0,0-1 0,1 1 0,0-1 0,-1 2 0,0-2 0,0 2 0,-1-1 0,1 0 0,-2 0 0,1-1 0,1 2 0,0-1 0,0 0 0,0 1 0,-1-2 0,1 2 0,-1-1 0,1 1 0,1-1 0,-1 1 0,0-1 0,0 1 0,1-1 0,0 1 0,0-1 0,0 1 0,-1-1 0,1 1 0,-1 0 0,1 0 0,-1-1 0,0 1 0,0-1 0,0 1 0,1 0 0,-1 0 0,0 0 0,0 0 0,0-1 0,0 1 0,1-2 0,0 2 0,0-1 0,-1 0 0,0 1 0,1-1 0,0 0 0,0 1 0,0-1 0,-1 0 0,1 1 0,-1 0 0,2-1 0,-2 1 0,1-1 0,-1 0 0,0 1 0,0-2 0,1 1 0,0 0 0,0 0 0,-1 1 0,0-1 0,0 0 0,0 1 0,1-2 0,-1 1 0,0 0 0,0-1 0,0 2 0,0-2 0,1 1 0,-1 0 0,0 0 0,0 1 0,0-2 0,1 2 0,-1-2 0,0 2 0,0-1 0,0 0 0,0 1 0,1-2 0,-1 2 0,0-1 0,0 0 0,0 0 0,1 0 0,0 0 0,-1 1 0,1-1 0,-1 1 0,1 0 0,0-1 0,-2 1 0,2-1 0,-2 1 0,1 0 0,0-1 0,1 1 0,0-2 0,-1 1 0,1 0 0,-1 1 0,1-1 0,0 1 0,0-2 0,-1 1 0,0 1 0,1-2 0,0 2 0,0-1 0,-1 1 0,0 0 0,1-1 0,-1 1 0,0-2 0,0 2 0,1-1 0,0 0 0,0 1 0,0-1 0,-1 1 0,1-1 0,-1 1 0,1-1 0,0 1 0,0-1 0,-1 1 0,0 0 0,1 0 0,-1 0 0,0 0 0,0 0 0,1 0 0,0-2 0,-1 2 0,1-2 0,0 2 0,-1 0 0,0 0 0,1 0 0,-1 0 0,0 0 0,0 0 0,1 0 0,-1 0 0,0 0 0,1 0 0,-1 0 0,1 0 0,0 0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3:55:50.112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558 283 24575,'-18'0'0,"-1"0"0,7 0 0,-18 0 0,9 0 0,-9 0 0,8 0 0,3 0 0,0 0 0,4 0 0,1-2 0,4-1 0,-4-2 0,4 1 0,1-1 0,2 1 0,0 0 0,4 0 0,-5 1 0,6-2 0,-2 4 0,0-6 0,0 6 0,-2-4 0,-2 0 0,-2 0 0,-1-1 0,2 3 0,2-3 0,-1 3 0,3-3 0,-1 2 0,4 0 0,-2 0 0,2 0 0,-2 0 0,0 0 0,0 0 0,1 0 0,-3-3 0,4 3 0,-5-3 0,3 3 0,0 0 0,0 0 0,0 0 0,2 0 0,-2-1 0,2 0 0,-2 0 0,1 1 0,-3-2 0,3 2 0,-2-4 0,3 4 0,-1-2 0,0 2 0,1 0 0,-2 0 0,0 0 0,0 0 0,1 0 0,0 0 0,1 0 0,-3 0 0,1 0 0,0 0 0,0 0 0,-1 2 0,1 0 0,-2 0 0,4-3 0,-1 2 0,2-6 0,-2 7 0,-1-2 0,-2 2 0,0 2 0,1 0 0,-1 2 0,0 0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3:55:45.771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0 454 24575,'27'0'0,"12"0"0,1 0 0,11 0 0,5 0 0,28 0 0,-19 0 0,21-7 0,-55 6 0,30-6 0,-41 7 0,47-3 0,-47 2 0,22-2 0,-17 3 0,2 0 0,13 0 0,-15-2 0,14 1 0,-16-6 0,10 3 0,-4-7 0,3 1 0,-2-1 0,3 1 0,-4-1 0,0 5 0,-4-5 0,3 2 0,23-7 0,4-2 0,4 0 0,-14 5 0,-17 2 0,-6 5 0,3-2 0,-4 5 0,0-2 0,1 2 0,-1-2 0,4-1 0,-3 3 0,6-2 0,-6 4 0,6-4 0,-2 2 0,0-3 0,2 3 0,-9-2 0,5 2 0,-9 1 0,6-3 0,-6 4 0,3-3 0,-3 3 0,-3-3 0,2 1 0,-2 1 0,3-3 0,-3 5 0,-1-5 0,-2 5 0,-2-4 0,-1 4 0,-2-2 0,2 2 0,-1-2 0,0 1 0,6-2 0,-3 0 0,7-1 0,-2 1 0,1-1 0,-2 3 0,3-3 0,-6 3 0,3-3 0,-6 4 0,3-2 0,-5 2 0,3 0 0,1 0 0,-3-2 0,5 1 0,-6-1 0,3 2 0,-2 0 0,0 0 0,1 0 0,0-1 0,-2 0 0,2-1 0,5 0 0,-4 2 0,7-5 0,-5 5 0,-3-4 0,3 4 0,-5-2 0,3 0 0,-2 2 0,-2-6 0,2 4 0,-2-4 0,3 0 0,1-1 0,1-2 0,1 0 0,3-1 0,-3 1 0,3 2 0,-5-2 0,-1 5 0,-2-3 0,0 5 0,1-2 0,0 4 0,-1-2 0,4 2 0,-2 0 0,0 0 0,-1 0 0,1 0 0,-2 0 0,3 0 0,-2 0 0,0 0 0,1 0 0,-2 0 0,4 0 0,-4 0 0,1 0 0,1 0 0,-2 0 0,-19 0 0,8 0 0,-20 0 0,8 0 0,-14 0 0,5 2 0,-4 1 0,14 2 0,6 0 0,-2-2 0,4 1 0,-4-2 0,5 3 0,-5 0 0,1-3 0,-1 3 0,-1-3 0,-3 3 0,3 0 0,-6 1 0,2-1 0,-2 0 0,0 0 0,-1 3 0,1-2 0,2 2 0,-1-3 0,1 0 0,1 0 0,-3 0 0,2 1 0,1-1 0,-3 0 0,3 0 0,-4 0 0,4 1 0,3-2 0,3-1 0,3-1 0,-2 0 0,2-2 0,-5 4 0,5-3 0,-5 3 0,2-1 0,-3 0 0,0 1 0,0-1 0,3 1 0,0 1 0,3-2 0,3 0 0,-1-2 0,3 2 0,-2-2 0,-1 3 0,-2-4 0,2 4 0,-1-4 0,3 4 0,-1-4 0,0 4 0,-1-3 0,-5 3 0,3-2 0,-12 5 0,4-1 0,-5 1 0,4-2 0,1 0 0,1 0 0,-14 5 0,12-4 0,-12 7 0,11-8 0,1 3 0,-3-3 0,3 0 0,-1 1 0,-1-1 0,4 0 0,-2 0 0,1 0 0,1 0 0,-2 0 0,4 0 0,-4 0 0,2 0 0,-1 0 0,-1 0 0,2 0 0,-1-2 0,2 1 0,0-1 0,0 0 0,1 1 0,-1-3 0,0 3 0,3-3 0,-2 1 0,4 0 0,-1-2 0,-1 2 0,0-2 0,-3 2 0,0-1 0,-2 1 0,-2 0 0,-2-1 0,-1 1 0,6-2 0,-2 0 0,10 0 0,-2 0 0,7-1 0,9-7 0,-3 5 0,7-7 0,-1 8 0,-1 0 0,4-2 0,-1 4 0,5-2 0,2-1 0,3 3 0,4-5 0,1 4 0,-1-2 0,3 1 0,-2 1 0,-1-4 0,0 5 0,-4-5 0,1 2 0,-1 0 0,-2-2 0,1 2 0,-1-2 0,2 0 0,-3-1 0,19-6 0,-17 6 0,23-9 0,-26 8 0,7-1 0,-6 0 0,-3 3 0,6 0 0,-6 0 0,3 0 0,-3 2 0,-5-1 0,1 4 0,-7-2 0,4 0 0,-1 1 0,5-1 0,-3 2 0,5-2 0,-4 1 0,8-3 0,-7 3 0,2-3 0,-7 4 0,-2-2 0,2 2 0,-2-2 0,2 0 0,-2 0 0,0-2 0,0 2 0,2 0 0,-1-2 0,0 3 0,-3-6 0,2 4 0,-2-4 0,2 1 0,1 1 0,-3-4 0,2 5 0,-4-2 0,2 0 0,-2 1 0,-2-1 0,-5 2 0,-3-1 0,-8 0 0,5 0 0,-4 2 0,8-1 0,-3 4 0,0-2 0,3 2 0,-5 0 0,1 0 0,-8 0 0,-1 2 0,-7 7 0,6-3 0,-4 8 0,7-6 0,-1 1 0,5 0 0,5-4 0,2 1 0,2-1 0,1-3 0,2 0 0,-3 0 0,-2 1 0,-3-1 0,-6 3 0,3-3 0,-3 4 0,3-2 0,-1 1 0,3 0 0,0-3 0,4 2 0,-2-1 0,-1 2 0,-3 0 0,-3 0 0,0 0 0,-4 2 0,-3 2 0,3 0 0,-3 1 0,4-4 0,2 1 0,2-1 0,4-2 0,2 1 0,4-1 0,1-1 0,2-2 0,-2-1 0,0 0 0,-3 0 0,-2 3 0,-1-3 0,-3 2 0,1 1 0,1-3 0,2 2 0,2 0 0,2-1 0,1 1 0,2-2 0,-2 1 0,-3 0 0,0 0 0,-5 2 0,1-3 0,-1 2 0,-1 1 0,-3-3 0,3 4 0,-1-3 0,5 1 0,2 0 0,2-1 0,1 1 0,2-2 0,-2 0 0,-2 0 0,-4 2 0,-2-2 0,0 5 0,-1-5 0,3 2 0,-2-2 0,6 0 0,-3 0 0,6 0 0,1 0 0,2 0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3:55:17.129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1 277 24575,'3'0'0,"0"0"0,-1 0 0,0 0 0,0 0 0,0 0 0,0 0 0,0 0 0,0 0 0,0 0 0,1 0 0,-1 0 0,0 0 0,0 0 0,0 0 0,0 0 0,0 0 0,0 0 0,0 0 0,0 0 0,0 0 0,0 0 0,0 0 0,0 0 0,0 0 0,0 0 0,1 0 0,-1 0 0,0 0 0,0 0 0,0 0 0,0 0 0,0 0 0,0 0 0,0 0 0,0 0 0,0 0 0,0 0 0,0 0 0,0 0 0,1 0 0,-1 0 0,0 0 0,0 0 0,0 0 0,0 0 0,0 0 0,0 0 0,0 0 0,0 0 0,0 0 0,0 0 0,1 0 0,-1 0 0,0 0 0,0 0 0,0 0 0,0 0 0,0 0 0,0 0 0,0 0 0,0 0 0,0 0 0,1 0 0,-1 0 0,0 0 0,0 0 0,-1 1 0,1-1 0,-1 1 0,1 0 0,0-1 0,0 2 0,1-2 0,-1 1 0,0 0 0,0-1 0,0 1 0,-1 0 0,1-1 0,-1 1 0,1-1 0,1 0 0,-2 1 0,1 0 0,-1 0 0,1 0 0,0 0 0,0-1 0,0 1 0,0 1 0,0-2 0,1 1 0,-1-1 0,0 1 0,0-1 0,0 1 0,0 0 0,0-1 0,0 1 0,0-1 0,0 0 0,1 0 0,-1 1 0,0-1 0,0 1 0,0-1 0,0 1 0,0-1 0,0 1 0,0-1 0,1 0 0,-1 1 0,0-1 0,0 1 0,0-1 0,0 0 0,1 1 0,-1 0 0,0 0 0,0-1 0,0 1 0,0-1 0,0 2 0,1-2 0,-1 1 0,0 0 0,0-1 0,0 1 0,0 0 0,0-1 0,1 1 0,-1-1 0,0 1 0,0 0 0,0 0 0,0 0 0,1-1 0,-1 1 0,0-1 0,0 0 0,-1 1 0,1-1 0,-1 1 0,1-1 0,0 0 0,1 0 0,-1 0 0,0 1 0,3-1 0,-2 2 0,2-2 0,-3 1 0,0-1 0,0 0 0,0 1 0,1 0 0,-1 0 0,0-1 0,0 0 0,0 1 0,0 0 0,0-1 0,1 0 0,-1 0 0,0 1 0,0-1 0,0 1 0,1-1 0,-1 0 0,0 1 0,0-1 0,0 1 0,1-1 0,-1 0 0,0 0 0,0 0 0,2 0 0,0 1 0,0-1 0,2 1 0,-3 0 0,1 0 0,1 0 0,-2-1 0,1 1 0,-1-1 0,1 1 0,-2-1 0,3 0 0,-3 1 0,3-1 0,-3 1 0,3-1 0,-3 0 0,3 0 0,-3 0 0,3 0 0,-2 0 0,1 0 0,1 0 0,0 0 0,0 0 0,-2 0 0,0 0 0,0 0 0,1 0 0,-1 0 0,1 0 0,-1 0 0,1 0 0,0 0 0,1 0 0,-1 0 0,0 0 0,-1 0 0,1 0 0,-1 0 0,0 0 0,-1 0 0,1 0 0,-1 0 0,2 0 0,0 0 0,2 0 0,-1 0 0,0 0 0,1 0 0,-1 0 0,1 0 0,-1 0 0,0 0 0,0 0 0,0 0 0,0 0 0,-1 0 0,1 0 0,0 0 0,0 0 0,0 0 0,-1 0 0,0 0 0,-1 0 0,1 0 0,0-1 0,0 1 0,2-1 0,-3 0 0,4 0 0,-3 0 0,-1 0 0,2 1 0,-3-2 0,3 2 0,-2-1 0,0 1 0,-1 0 0,0 0 0,1 0 0,-1 0 0,0 0 0,1 0 0,2 0 0,1 0 0,1 0 0,-1-1 0,-1 0 0,0 0 0,-1 1 0,1 0 0,0-1 0,0 1 0,-1-1 0,0 1 0,0-1 0,1 1 0,0-2 0,0 1 0,-1 1 0,0-1 0,1 1 0,-3 0 0,2-1 0,-2 1 0,0-1 0,0 1 0,0 0 0,0-1 0,1 1 0,0-1 0,-1 1 0,3-2 0,-2 2 0,0-1 0,-1 1 0,0 0 0,0 0 0,1 0 0,-1 0 0,0-1 0,0 1 0,0-1 0,1 1 0,-1 0 0,0 0 0,1 0 0,0 0 0,0 0 0,-1 0 0,1 0 0,-1 0 0,0-1 0,0 1 0,0-1 0,2 1 0,-2 0 0,1 0 0,0 0 0,-1-1 0,0 0 0,0 0 0,0 1 0,1 0 0,-1 0 0,0 0 0,0 0 0,0 0 0,0 0 0,1 0 0,-1 0 0,0 0 0,0 0 0,0 0 0,1-1 0,0 1 0,0-1 0,-1 1 0,1 0 0,-1 0 0,0 0 0,0 0 0,0 0 0,1 0 0,-1 0 0,1 0 0,0 0 0,1 0 0,0 0 0,0 0 0,0 0 0,-1 0 0,0 0 0,-1 0 0,0 0 0,0 0 0,1 0 0,-1 0 0,0 0 0,1 0 0,1 0 0,1 0 0,0 0 0,0 0 0,0 0 0,-1 0 0,0 0 0,-1 0 0,0 0 0,-1 0 0,0 0 0,0 0 0,0 0 0,1 0 0,-1 0 0,1 0 0,1 0 0,0 0 0,0 0 0,0 0 0,-1 0 0,2 0 0,-2 0 0,1 0 0,-1 0 0,1 0 0,-1 0 0,1 0 0,-1 0 0,1 0 0,-1 0 0,0 0 0,1 0 0,-2 0 0,3 0 0,-1 0 0,1 0 0,0 0 0,5 0 0,-4 0 0,2 0 0,-3 0 0,-3 0 0,3 0 0,-2 0 0,1 0 0,0 0 0,-1 0 0,2 0 0,0 0 0,0 0 0,3 0 0,-1 0 0,1 0 0,-1-1 0,1 1 0,-1-2 0,-1 2 0,-2 0 0,-1 0 0,0 0 0,-1 0 0,0 0 0,0 0 0,2 0 0,-1 0 0,2 0 0,0 0 0,0 0 0,0 0 0,0 0 0,-2 0 0,2 0 0,-3 0 0,1 0 0,-1-1 0,2 1 0,-2-1 0,3 1 0,-1 0 0,0 0 0,1 0 0,-1 0 0,0 0 0,-1 0 0,0 0 0,0 0 0,-1 0 0,0 0 0,0 0 0,0 0 0,1 0 0,2 0 0,-2 0 0,3 0 0,-4-1 0,0 1 0,0-1 0,0 1 0,1 0 0,-1 0 0,1 0 0,0 0 0,1 0 0,1 0 0,1 0 0,0 0 0,-1 0 0,0 0 0,-1 0 0,1 0 0,-1 0 0,0 0 0,0 0 0,1 0 0,0 0 0,0 0 0,1 0 0,-1 0 0,3 0 0,1 0 0,-3 0 0,2 0 0,-6-1 0,2 1 0,-2-1 0,0 1 0,0 0 0,2 0 0,-1 0 0,1 0 0,0 0 0,0 0 0,1-1 0,0 0 0,0 0 0,-2 1 0,2 0 0,-3 0 0,2 0 0,-1 0 0,-1 0 0,2 0 0,-2 0 0,1 0 0,1 0 0,1-1 0,0 1 0,1-2 0,-2 1 0,2-1 0,-2 2 0,-1-1 0,2-1 0,-3 2 0,3-1 0,-2 1 0,2-1 0,0 1 0,0-2 0,0 1 0,1-1 0,-1 2 0,0-2 0,-1 1 0,-1 1 0,0-1 0,0 1 0,0 0 0,0 0 0,2 0 0,-3 0 0,3 0 0,-2-1 0,3 1 0,0-1 0,0 1 0,-1 0 0,-2-1 0,1 1 0,-1-1 0,2 1 0,-1 0 0,1 0 0,-1 0 0,1 0 0,-1 0 0,0 0 0,-1 0 0,1 0 0,-1 0 0,0 0 0,-1 0 0,0 0 0,1 0 0,-1 0 0,0 0 0,0 0 0,0 0 0,1 0 0,-1 0 0,0 0 0,0 0 0,0 0 0,1 0 0,-1 0 0,0 0 0,1 0 0,0 0 0,1 0 0,0 0 0,1 0 0,0 0 0,0 0 0,-1 0 0,1 0 0,0 0 0,0 0 0,-1 0 0,0 0 0,0 0 0,1 0 0,-1 0 0,0 0 0,-1 0 0,0 0 0,-1 0 0,2 0 0,-2 0 0,3 0 0,-3 0 0,3 0 0,-3 0 0,2 0 0,-2 0 0,0 0 0,0 0 0,0 0 0,0 0 0,1 0 0,-1 0 0,0 0 0,1 0 0,2 0 0,2 0 0,0 0 0,-1 0 0,0 0 0,-1-2 0,0 2 0,0-1 0,-1 1 0,1 0 0,1-1 0,-1 1 0,3-3 0,-2 3 0,4-1 0,-2-1 0,2 2 0,-2-2 0,0 1 0,-2 0 0,1 1 0,-2-1 0,-1 1 0,0-1 0,-1 1 0,1 0 0,-1 0 0,1 0 0,1 0 0,-2 0 0,2 0 0,0-1 0,0 0 0,0 0 0,-1 1 0,0-1 0,0 1 0,2-2 0,-1 0 0,1 1 0,-2-1 0,1 1 0,0-1 0,0 0 0,0 2 0,-1-2 0,-1 1 0,-1 0 0,1 1 0,2 0 0,8-1 0,-1 1 0,5-2 0,11-2 0,-12 2 0,13-2 0,-17 1 0,-1 3 0,1-3 0,-2 3 0,1-2 0,-2 1 0,2 1 0,-3-1 0,3-1 0,-2 2 0,2-2 0,-1 1 0,2-1 0,-1 0 0,1 0 0,-1-2 0,1 2 0,-2-2 0,0 2 0,-2 0 0,0 0 0,2 0 0,-3 1 0,1-1 0,-3 2 0,2-1 0,-2 1 0,1-1 0,-1 1 0,0 0 0,0 0 0,-2 0 0,1 0 0,-2 0 0,0 0 0,0 0 0,0 0 0,1 0 0,0 0 0,-1 0 0,3-1 0,-1 0 0,1 0 0,-1 1 0,3-1 0,-2 1 0,1-1 0,-1 1 0,-1-1 0,2 0 0,-1 0 0,2 1 0,-2 0 0,-1 0 0,1 0 0,0-1 0,0 1 0,0-1 0,-2 1 0,2 0 0,-2 0 0,0 0 0,-1 0 0,2 0 0,-2 0 0,3 0 0,-3-1 0,3 1 0,-2-1 0,3 0 0,-2 0 0,0 0 0,-1 0 0,-1 1 0,0-1 0,0 1 0,2-1 0,-2 1 0,3-1 0,-2 1 0,2 0 0,0-2 0,0 2 0,1-1 0,-1 1 0,2 0 0,-3 0 0,0 0 0,1 0 0,-2 0 0,2 0 0,2 0 0,-1 0 0,1-1 0,-2 1 0,-1-1 0,1 1 0,0-1 0,0 0 0,-1 0 0,0 0 0,1 1 0,1-2 0,0 1 0,0-1 0,-1 2 0,3-3 0,-3 3 0,1-2 0,-1 1 0,0 0 0,2 0 0,-3 1 0,2-1 0,-3 1 0,0 0 0,1 0 0,0 0 0,1 0 0,0 0 0,0 0 0,1-1 0,0 0 0,1 0 0,-1 1 0,-1-1 0,0 1 0,-1-1 0,0 0 0,-1 0 0,1 0 0,0 1 0,1 0 0,0 0 0,1-1 0,-1 1 0,3-1 0,-3-1 0,3 2 0,-2-1 0,1 0 0,0 1 0,0-3 0,1 3 0,-1-2 0,0 2 0,-1-3 0,0 3 0,-3-1 0,1 0 0,-2 1 0,1-1 0,0 0 0,1 1 0,0-1 0,1 1 0,0 0 0,0-2 0,1 2 0,-3-1 0,2 1 0,0 0 0,0 0 0,5 0 0,-2 0 0,8 0 0,-4 0 0,4 0 0,-4 0 0,0 0 0,-2 0 0,1 0 0,-1 0 0,2 0 0,-1 0 0,1 0 0,6 0 0,-4 0 0,3 0 0,-6 0 0,-3 0 0,4-1 0,-4 0 0,2 0 0,-2 1 0,0 0 0,0 0 0,0 0 0,1-1 0,0 1 0,2-3 0,-3 3 0,2-3 0,-2 3 0,0-1 0,0 1 0,1-2 0,0 2 0,0-1 0,-1 1 0,0 0 0,2-2 0,-2 2 0,0-1 0,0 1 0,-1 0 0,1-1 0,-1 0 0,2 0 0,-4 1 0,1-1 0,0 1 0,1-1 0,0 0 0,0 0 0,-2 0 0,2 1 0,-2-1 0,-2 1 0,1-1 0,-2 1 0,0 0 0,1 0 0,0 0 0,4 0 0,-2-1 0,3 0 0,-2 0 0,-1 1 0,0-1 0,-2 1 0,1-1 0,-2 1 0,0 0 0,0 0 0,0 0 0,1 0 0,-1-1 0,1 0 0,1 1 0,3-2 0,-3 2 0,2-1 0,-3 1 0,0 0 0,0 0 0,-1 0 0,0 0 0,1 0 0,-1 0 0,1 0 0,1 0 0,1-1 0,-1 1 0,1-1 0,0 1 0,1 0 0,0 0 0,0 0 0,-1 0 0,0 0 0,0 0 0,1 0 0,-1 0 0,0 0 0,0 0 0,-2 0 0,2 0 0,-1 0 0,0 0 0,0 0 0,1 0 0,2 0 0,0 0 0,0 0 0,-1 0 0,-1 0 0,0 0 0,0 0 0,0 0 0,0 0 0,0 0 0,-1 0 0,1 0 0,0 0 0,1 0 0,1 0 0,1 0 0,0 0 0,0 0 0,-1 0 0,0 0 0,0 0 0,-1 0 0,4 0 0,-4 0 0,2 0 0,-1 0 0,-3 0 0,2 0 0,-3 0 0,1 0 0,-1 0 0,0 0 0,1 0 0,3 0 0,3 0 0,4-2 0,-2 1 0,1-1 0,-1-1 0,13-1 0,-10 0 0,11-1 0,-13 3 0,-1 0 0,4 0 0,-4-1 0,0 1 0,-3 0 0,-2 2 0,-2-3 0,-1 3 0,-1-1 0,0 1 0,1 0 0,-1 0 0,2 0 0,-1 0 0,0 0 0,-1 0 0,2-1 0,-3 1 0,1-1 0,0 1 0,0 0 0,-1 0 0,3 0 0,-1 0 0,-1 0 0,2 0 0,-1 0 0,-1 0 0,2 0 0,-3 0 0,1 0 0,-1 0 0,0 0 0,1 0 0,-1 0 0,0 0 0,1 0 0,0 0 0,0 0 0,-1 0 0,1 0 0,-1 0 0,0 0 0,0 0 0,0 0 0,0 0 0,1 0 0,-1 0 0,0 0 0,0 0 0,2 0 0,-1 0 0,1 0 0,1 0 0,-3 0 0,1 0 0,0 0 0,-1 0 0,0 0 0,0 0 0,0 0 0,0 0 0,2 0 0,-2 0 0,3 0 0,-1 0 0,0 0 0,1 0 0,0 0 0,-1 0 0,-1 0 0,-1 0 0,1 0 0,-1 0 0,0 0 0,0 0 0,0 0 0,1 0 0,0 0 0,1 0 0,2 0 0,-1 0 0,3 0 0,-3 0 0,0 0 0,0 0 0,-2 0 0,1 0 0,-1 0 0,-1 0 0,0 0 0,0 0 0,2 0 0,-1 0 0,1 0 0,1 0 0,-3 0 0,1 0 0,0 0 0,-1 0 0,0 0 0,0 0 0,0 0 0,0 0 0,1 0 0,-1 0 0,1 0 0,0 0 0,0 0 0,-1 0 0,1 0 0,-1 0 0,0 0 0,0 0 0,0 0 0,0 0 0,1 0 0,-1 0 0,0 0 0,0 0 0,0 0 0,1 0 0,-1 0 0,0 0 0,0 0 0,0 0 0,1 0 0,-1 0 0,0 0 0,0 0 0,0 0 0,1 0 0,-1 0 0,0 0 0,0 0 0,0 0 0,1-1 0,-1 0 0,0 0 0,0 1 0,0 0 0,1 0 0,-1-1 0,0 1 0,0-1 0,0 1 0,1 0 0,-1 0 0,0 0 0,0-1 0,0 1 0,0-1 0,1 1 0,0 0 0,-1-1 0,1 1 0,-1-1 0,0 1 0,-1-1 0,1 1 0,-1-1 0,2 1 0,-2-1 0,1 0 0,-1 0 0,1 1 0,0-1 0,0 0 0,0 0 0,0 1 0,1-1 0,-1 1 0,0 0 0,0-1 0,0 1 0,0-1 0,1 1 0,-1-1 0,0 1 0,0-1 0,0 1 0,-1-1 0,1 1 0,0-1 0,0 1 0,0 0 0,0 0 0,-1-1 0,1 0 0,-1 0 0,2 1 0,-1 0 0,0 0 0,0 0 0,0 0 0,0 0 0,0 0 0,1 0 0,-2-1 0,1 1 0,-1-1 0,1 1 0,0 0 0,0 0 0,1 0 0,-1 0 0,0 0 0,0 0 0,0 0 0,0 0 0,0 0 0,1 0 0,-1 0 0,0 0 0,0 0 0,-1-1 0,1 1 0,-1-1 0,1 1 0,0 0 0,0 0 0,2 0 0,-1 0 0,1 0 0,-2 0 0,0 0 0,0 0 0,0 0 0,1 0 0,-1 0 0,0 0 0,0 0 0,0 0 0,0 0 0,0 0 0,0 0 0,0 0 0,0 0 0,0 0 0,0 0 0,0 0 0,1 0 0,-1 0 0,0 0 0,0 0 0,0 0 0,0 0 0,0 0 0,0 0 0,0 0 0,0 0 0,0 0 0,0 0 0,0 0 0,0 0 0,0 0 0,0 0 0,0 0 0,0 0 0,1 0 0,-1 0 0,0 0 0,0 0 0,0 0 0,0 0 0,0 0 0,0 0 0,0 0 0,0 0 0,0 0 0,0 0 0,0 0 0,0 0 0,0 0 0,-2 0 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3:54:54.520"/>
    </inkml:context>
    <inkml:brush xml:id="br0">
      <inkml:brushProperty name="width" value="0.2" units="cm"/>
      <inkml:brushProperty name="height" value="0.2" units="cm"/>
      <inkml:brushProperty name="color" value="#FFFFFF"/>
    </inkml:brush>
  </inkml:definitions>
  <inkml:trace contextRef="#ctx0" brushRef="#br0">4747 1 24575,'-20'0'0,"-1"0"0,-3 0 0,3 0 0,-16 0 0,20 0 0,-12 0 0,23 0 0,-3 0 0,4 0 0,0 0 0,0 2 0,-3-1 0,-5 4 0,-3-1 0,-8 2 0,-1 1 0,-3 0 0,-1 0 0,4 0 0,1 0 0,8-1 0,1 1 0,6-4 0,0 0 0,4-3 0,2 2 0,-5-1 0,5 1 0,-7-2 0,-2 0 0,-13 4 0,3-1 0,-14 5 0,5-1 0,-7 1 0,-1 0 0,0 3 0,-5-2 0,4 5 0,1-5 0,6 2 0,4-4 0,0 0 0,5 0 0,0 0 0,4-4 0,7 3 0,-2-6 0,9 3 0,-3-3 0,4 0 0,-1 0 0,1 2 0,0-2 0,-3 3 0,-9-3 0,-9 3 0,-8 1 0,-1 3 0,-3-3 0,9 2 0,-9-2 0,4 0 0,-5 3 0,5-3 0,0 1 0,1 1 0,3-5 0,-3 6 0,9-4 0,-4 1 0,3-1 0,0 0 0,2-2 0,3 5 0,0-6 0,0 3 0,-3 0 0,2-2 0,-3 2 0,-4 0 0,9-2 0,-9 2 0,12-3 0,-4 3 0,0-2 0,-17 2 0,13-3 0,-13 2 0,17-1 0,0 2 0,0 0 0,1-2 0,-1 2 0,0 0 0,0-3 0,1 3 0,-1 0 0,-4-2 0,3 2 0,-6 0 0,6-2 0,-7 2 0,3 0 0,1-2 0,-4 2 0,-9 0 0,5-2 0,-6 2 0,14-3 0,1 0 0,2 0 0,1 0 0,1 0 0,2 0 0,-2 0 0,-1 0 0,0 0 0,0 0 0,1 0 0,2 0 0,2 0 0,3 0 0,0 0 0,3 0 0,0 0 0,4 0 0,-1 0 0,1 0 0,0 0 0,0 0 0,0 0 0,0 0 0,30 3 0,-12 1 0,30 3 0,-22 0 0,2 0 0,-6-4 0,7 3 0,-10-5 0,4 2 0,-7-3 0,-5 0 0,2 0 0,-2 0 0,-1 0 0,0 0 0,0 0 0,1 0 0,-1 0 0,0 0 0,7 0 0,-2 0 0,9 0 0,-3 0 0,4 0 0,-4 0 0,-1 0 0,-6 0 0,0 0 0,-4 0 0,0-3 0,1 3 0,-1-3 0,1 3 0,-1 0 0,3 0 0,5 0 0,3 0 0,4 0 0,-4 0 0,3-3 0,-6 2 0,2-1 0,-6 2 0,2 0 0,-1 0 0,5-3 0,1 2 0,4-5 0,4 5 0,0-5 0,18-1 0,-15 2 0,10-4 0,-21 8 0,-4-5 0,-3 6 0,3-6 0,-3 6 0,14-6 0,-6 5 0,11-6 0,-7 4 0,2-1 0,-3-2 0,-4 5 0,0-5 0,-7 6 0,-1-3 0,0 3 0,-24 5 0,14-2 0,-20 3 0,16-4 0,-2-2 0,-1 3 0,-11 0 0,-27 4 0,7-3 0,-15 2 0,17-5 0,8 5 0,-8-5 0,9 6 0,-1-7 0,7 4 0,3-4 0,0 3 0,4-3 0,0 3 0,7-3 0,-2 0 0,5 2 0,-3-1 0,4 1 0,0-2 0,-3 0 0,-1 3 0,-7-2 0,0 4 0,-4-4 0,4 4 0,0-4 0,7 2 0,-2-1 0,5-1 0,-3 2 0,4-1 0,-7-1 0,-2 4 0,-9-4 0,-2 5 0,-4-2 0,-14 4 0,10-1 0,-20 1 0,12 4 0,-9 1 0,5 0 0,-15 7 0,22-7 0,-17 5 0,21-4 0,0-2 0,-4 0 0,8 1 0,-7-4 0,7 1 0,0-3 0,3 0 0,2 0 0,0 0 0,-4 0 0,12-4 0,-4 0 0,12-3 0,0 0 0,4 0 0,-1 0 0,1 0 0,0 0 0,-3 0 0,-1 0 0,-3 0 0,0 0 0,-4 0 0,3 0 0,-2 0 0,3 0 0,2 0 0,2 0 0,3 0 0,-1-2 0,1 1 0,-1-4 0,1 2 0,-4 0 0,3 1 0,-2-1 0,2 3 0,1-3 0,-1 3 0,-2-2 0,-1 1 0,0-2 0,0 3 0,4 0 0,-1 0 0,1 0 0,26 0 0,-9 0 0,20 0 0,-13 0 0,2 3 0,11-2 0,9 2 0,-4-3 0,0 0 0,-12 0 0,3 0 0,-4 0 0,1 0 0,3 0 0,-8 0 0,8 0 0,-4 0 0,5 0 0,4 0 0,-3 0 0,8 0 0,-4 0 0,0 0 0,4 0 0,-9 0 0,4 0 0,9-4 0,-10 3 0,10-5 0,-13 5 0,-1-2 0,1 0 0,-4 2 0,2-2 0,-2 3 0,-1-3 0,0 2 0,-4-2 0,-1 3 0,1-3 0,0 2 0,-1-2 0,1 0 0,0 3 0,0-3 0,-1 0 0,1 2 0,-4-2 0,0 3 0,-4 0 0,-1 0 0,-2-2 0,-1 1 0,0-2 0,5 3 0,3 0 0,3 0 0,1 0 0,0 0 0,3 0 0,-5 0 0,5 0 0,-11-2 0,1 1 0,-5-2 0,-2 1 0,-1 1 0,0-1 0,4-1 0,3 3 0,10-9 0,-5 5 0,4-2 0,-12 3 0,2 0 0,-4 3 0,1-5 0,0 4 0,1-4 0,7 1 0,0 1 0,8-3 0,-4 2 0,8-3 0,-4 0 0,1 0 0,-5 0 0,-1 1 0,-9 2 0,5 1 0,-9 1 0,2 1 0,-2-1 0,-1-1 0,7 0 0,-2-1 0,9-1 0,-7 4 0,4-5 0,-4 5 0,-3-4 0,-1 5 0,-2-3 0,-1 3 0,-29 0 0,-14-4 0,-37-2 0,-17-4-569,40 5 1,-3 0 568,-7-1 0,-1 0 0,1 1 0,-1-1 0,-4 0 0,2 0 0,2 1 0,2-1 0,5 1 0,2-1-123,1 1 1,1 0 122,-32-1 0,18 1 0,0 5 0,14 0 0,-5 0 1122,6 0-1122,7 0 260,10 0-260,1 0 0,8 0 0,8 0 0,2 3 0,9-2 0,-3 4 0,4-5 0,0 3 0,-1-1 0,1-1 0,0 1 0,0 0 0,-3-1 0,-4 1 0,-4-2 0,-4 3 0,-3-2 0,-2 2 0,-4 0 0,0-3 0,1 7 0,3-6 0,-1 2 0,10-3 0,1 0 0,7 0 0,2 0 0,1 0 0,0 2 0,0-1 0,0 1 0,0-2 0,-1 0 0,-2 0 0,-1 0 0,-6 0 0,-2 3 0,-2-2 0,-1 5 0,3-6 0,2 3 0,3-3 0,3 3 0,0-3 0,4 3 0,0-3 0,-1 0 0,1 0 0,0 0 0,-1 0 0,1 0 0,-1 0 0,1 0 0,-1 0 0,1 0 0,0 0 0,0 0 0,-1 0 0,1 0 0,-1 0 0,1 0 0,0 0 0,-1 0 0,1 0 0,0 0 0,-3 0 0,-1 0 0,-1 0 0,-1 0 0,5 0 0,-5 0 0,1 0 0,-2 0 0,3 0 0,-2 0 0,5 0 0,-9 3 0,1-3 0,-2 6 0,1-5 0,3 1 0,-3 1 0,-1-2 0,4 4 0,-3-5 0,9 5 0,-3-4 0,4 1 0,-1 0 0,-2-1 0,-1 4 0,1-2 0,-4 3 0,6-3 0,-5 3 0,-2-3 0,0 3 0,-2 3 0,-1-2 0,3 4 0,1-4 0,3 1 0,1-2 0,4-1 0,1-1 0,13-2 0,-3-2 0,22 0 0,-17 0 0,13 0 0,-13 0 0,0 0 0,5 0 0,-6 0 0,2 0 0,-4 0 0,-3 0 0,5 0 0,-5 0 0,3 0 0,-4 0 0,0 0 0,1 0 0,2 0 0,1 3 0,3-3 0,0 6 0,0-6 0,5 6 0,-3-3 0,3 0 0,-8 0 0,-1-1 0,1-1 0,-3 1 0,5-2 0,-5 0 0,5 0 0,-4 3 0,1-3 0,-3 3 0,1-3 0,-1 0 0,1 0 0,-1 0 0,0 0 0,1 0 0,-1 0 0,4 0 0,-3 0 0,4 0 0,-4 0 0,2 0 0,-2 0 0,-25 0 0,7 0 0,-20 0 0,13 0 0,-1 0 0,0 0 0,0 0 0,-5 0 0,7-3 0,-11 0 0,11-1 0,-4-1 0,7 4 0,3-1 0,3 2 0,-3-3 0,3 2 0,-3-1 0,3 2 0,-2 0 0,2 0 0,-3-3 0,0 2 0,-1-4 0,1 4 0,0-2 0,0 3 0,0-2 0,0 1 0,0-4 0,3 4 0,-2-2 0,2 1 0,-3 1 0,-1-4 0,4 1 0,-2 1 0,2 1 0,-3-1 0,0 2 0,0-4 0,0 4 0,3-1 0,-3-1 0,3 2 0,-3-4 0,3 4 0,0-4 0,4 4 0,-1-3 0,1 3 0,0-2 0,-1 1 0,1 1 0,-1-1 0,1 2 0,0 0 0,-1 0 0,1 0 0,-1-2 0,1 1 0,-3-4 0,1 4 0,-1-2 0,2 1 0,1 1 0,-3-1 0,1-1 0,-1 3 0,0-5 0,-2 4 0,1-2 0,1 1 0,-1 1 0,3-1 0,-2 2 0,-1 0 0,3 0 0,-5-3 0,5 2 0,-3-1 0,4-1 0,-1 3 0,1-3 0,0 1 0,-1 1 0,1-1 0,0 2 0,-1-3 0,1 3 0,-1-3 0,1 1 0,0 1 0,-1-1 0,1 2 0,0 0 0,-1-3 0,1 3 0,0-3 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03T13:54:16.304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0 24575,'0'0'0</inkml:trace>
</inkml:ink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Zamparo</dc:creator>
  <cp:keywords/>
  <dc:description/>
  <cp:lastModifiedBy>Andrea Monte</cp:lastModifiedBy>
  <cp:revision>55</cp:revision>
  <dcterms:created xsi:type="dcterms:W3CDTF">2024-09-17T07:33:00Z</dcterms:created>
  <dcterms:modified xsi:type="dcterms:W3CDTF">2025-06-25T09:47:00Z</dcterms:modified>
</cp:coreProperties>
</file>